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51A0" w:rsidRDefault="003651A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</w:p>
    <w:p w:rsidR="003651A0" w:rsidRDefault="003651A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:rsidR="00521EE6" w:rsidRPr="0001332E" w:rsidRDefault="0000784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1: </w:t>
      </w:r>
      <w:r w:rsidR="00521EE6" w:rsidRPr="0001332E">
        <w:rPr>
          <w:rFonts w:ascii="Times New Roman" w:hAnsi="Times New Roman" w:cs="Times New Roman"/>
          <w:b/>
          <w:sz w:val="24"/>
          <w:szCs w:val="24"/>
          <w:lang w:val="en-GB"/>
        </w:rPr>
        <w:t xml:space="preserve">Diet </w:t>
      </w:r>
      <w:r w:rsidR="0001332E" w:rsidRPr="0001332E">
        <w:rPr>
          <w:rFonts w:ascii="Times New Roman" w:hAnsi="Times New Roman" w:cs="Times New Roman"/>
          <w:b/>
          <w:sz w:val="24"/>
          <w:szCs w:val="24"/>
          <w:lang w:val="en-GB"/>
        </w:rPr>
        <w:t>questionnaire</w:t>
      </w:r>
    </w:p>
    <w:p w:rsidR="0001332E" w:rsidRPr="0001332E" w:rsidRDefault="000133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1332E">
        <w:rPr>
          <w:rFonts w:ascii="Times New Roman" w:hAnsi="Times New Roman" w:cs="Times New Roman"/>
          <w:sz w:val="24"/>
          <w:szCs w:val="24"/>
          <w:lang w:val="en-GB"/>
        </w:rPr>
        <w:t>Categories patients are ask about their intake of in the diet questionnaire: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7"/>
        <w:gridCol w:w="5175"/>
      </w:tblGrid>
      <w:tr w:rsidR="0001332E" w:rsidRPr="0001332E" w:rsidTr="0001332E">
        <w:trPr>
          <w:trHeight w:val="285"/>
        </w:trPr>
        <w:tc>
          <w:tcPr>
            <w:tcW w:w="38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On bread</w:t>
            </w:r>
          </w:p>
        </w:tc>
        <w:tc>
          <w:tcPr>
            <w:tcW w:w="5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Butter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Vegetable margarine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Fat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Bread without fat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For cooking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Margarine for frying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Vegetable margarine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Butter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Fat/vegetable fat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Olive oil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Corn, sunflower oil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Rapeseed oil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Food without added fat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Cold cuts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Cold meats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Fish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Eggs</w:t>
            </w:r>
          </w:p>
        </w:tc>
      </w:tr>
      <w:tr w:rsidR="0001332E" w:rsidRPr="00AD6AFA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Mayonnaise-based salads e.g. chicken salad, tuna salad etc.</w:t>
            </w:r>
          </w:p>
        </w:tc>
      </w:tr>
      <w:tr w:rsidR="0001332E" w:rsidRPr="00AD6AFA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Hot meals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Meat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Poultry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Fish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Vegetarian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Vegetables/greens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Mixed green salad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Other raw vegetables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Cooked vegetables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Sugary/fatty snacks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Cake, sweets, ice cream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Crisps, popcorn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Fast food (pizza, burgers…)</w:t>
            </w:r>
          </w:p>
        </w:tc>
      </w:tr>
      <w:tr w:rsidR="0001332E" w:rsidRPr="00AD6AFA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Soft drinks/soda, squash/cordial etc.</w:t>
            </w:r>
          </w:p>
        </w:tc>
      </w:tr>
      <w:tr w:rsidR="0001332E" w:rsidRPr="0001332E" w:rsidTr="0001332E">
        <w:trPr>
          <w:trHeight w:val="285"/>
        </w:trPr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332E" w:rsidRPr="0001332E" w:rsidRDefault="0001332E" w:rsidP="00424C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lang w:val="en-GB" w:eastAsia="da-DK"/>
              </w:rPr>
              <w:t>Fruit</w:t>
            </w:r>
          </w:p>
        </w:tc>
      </w:tr>
    </w:tbl>
    <w:p w:rsidR="00C119B9" w:rsidRDefault="00C119B9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C119B9" w:rsidSect="00C119B9">
          <w:pgSz w:w="11906" w:h="16838"/>
          <w:pgMar w:top="1701" w:right="1134" w:bottom="1701" w:left="1134" w:header="709" w:footer="709" w:gutter="0"/>
          <w:cols w:space="708"/>
          <w:docGrid w:linePitch="360"/>
        </w:sectPr>
      </w:pPr>
    </w:p>
    <w:p w:rsidR="000C356C" w:rsidRPr="0001332E" w:rsidRDefault="00007840" w:rsidP="000C356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AD6AFA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ble 2</w:t>
      </w:r>
      <w:r w:rsidR="000C356C" w:rsidRPr="0001332E">
        <w:rPr>
          <w:rFonts w:ascii="Times New Roman" w:hAnsi="Times New Roman" w:cs="Times New Roman"/>
          <w:sz w:val="24"/>
          <w:szCs w:val="24"/>
          <w:lang w:val="en-GB"/>
        </w:rPr>
        <w:t>: SF-12 subscale scores</w:t>
      </w:r>
    </w:p>
    <w:tbl>
      <w:tblPr>
        <w:tblpPr w:leftFromText="141" w:rightFromText="141" w:vertAnchor="page" w:horzAnchor="margin" w:tblpXSpec="center" w:tblpY="1692"/>
        <w:tblW w:w="1424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2"/>
        <w:gridCol w:w="745"/>
        <w:gridCol w:w="850"/>
        <w:gridCol w:w="537"/>
        <w:gridCol w:w="881"/>
        <w:gridCol w:w="426"/>
        <w:gridCol w:w="850"/>
        <w:gridCol w:w="425"/>
        <w:gridCol w:w="880"/>
        <w:gridCol w:w="396"/>
        <w:gridCol w:w="880"/>
        <w:gridCol w:w="396"/>
        <w:gridCol w:w="880"/>
        <w:gridCol w:w="1388"/>
        <w:gridCol w:w="1381"/>
        <w:gridCol w:w="1304"/>
      </w:tblGrid>
      <w:tr w:rsidR="000C356C" w:rsidRPr="00AD6AFA" w:rsidTr="000C356C">
        <w:trPr>
          <w:trHeight w:val="300"/>
        </w:trPr>
        <w:tc>
          <w:tcPr>
            <w:tcW w:w="20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428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Baseline</w:t>
            </w:r>
          </w:p>
        </w:tc>
        <w:tc>
          <w:tcPr>
            <w:tcW w:w="3857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End of intervention</w:t>
            </w:r>
          </w:p>
        </w:tc>
        <w:tc>
          <w:tcPr>
            <w:tcW w:w="407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 xml:space="preserve">Change baseline to end of intervention </w:t>
            </w:r>
          </w:p>
        </w:tc>
      </w:tr>
      <w:tr w:rsidR="000C356C" w:rsidRPr="0001332E" w:rsidTr="000C356C">
        <w:trPr>
          <w:trHeight w:val="30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Diabet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Prediabet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Normal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Diabet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Prediabet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Normal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Diabete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Prediabet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Normal</w:t>
            </w:r>
          </w:p>
        </w:tc>
      </w:tr>
      <w:tr w:rsidR="000C356C" w:rsidRPr="0001332E" w:rsidTr="000C356C">
        <w:trPr>
          <w:trHeight w:val="705"/>
        </w:trPr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15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Median (25th;75th quartile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Median (25th;75th quartile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Median (25th;75th quartile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Median (25th;75th quartile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Median (25th;75th quartile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Median (25th;75th quartile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356C" w:rsidRPr="0001332E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Mean </w:t>
            </w:r>
          </w:p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95% CI]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356C" w:rsidRPr="0001332E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Mean</w:t>
            </w:r>
          </w:p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[95% CI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56C" w:rsidRPr="0001332E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Mean </w:t>
            </w:r>
          </w:p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95% CI]</w:t>
            </w:r>
          </w:p>
        </w:tc>
      </w:tr>
      <w:tr w:rsidR="000C356C" w:rsidRPr="0001332E" w:rsidTr="000C356C">
        <w:trPr>
          <w:trHeight w:val="285"/>
        </w:trPr>
        <w:tc>
          <w:tcPr>
            <w:tcW w:w="415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01332E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b/>
                <w:color w:val="000000"/>
                <w:lang w:val="en-GB" w:eastAsia="da-DK"/>
              </w:rPr>
              <w:t xml:space="preserve">Short Form-12 Subscale </w:t>
            </w:r>
          </w:p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b/>
                <w:color w:val="000000"/>
                <w:lang w:val="en-GB" w:eastAsia="da-DK"/>
              </w:rPr>
              <w:t>Scores [0-100]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 </w:t>
            </w:r>
          </w:p>
        </w:tc>
      </w:tr>
      <w:tr w:rsidR="000C356C" w:rsidRPr="0001332E" w:rsidTr="000C356C">
        <w:trPr>
          <w:trHeight w:val="36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Physical Functionin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28;47]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28;47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28;47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28;47]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28;47]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7;47]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.2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0.6;5.8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2.8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0.4;5.1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2.6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-0.3;5.5]</w:t>
            </w:r>
          </w:p>
        </w:tc>
      </w:tr>
      <w:tr w:rsidR="000C356C" w:rsidRPr="0001332E" w:rsidTr="000C356C">
        <w:trPr>
          <w:trHeight w:val="28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Physical Ro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29;48]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29;48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2;48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4;48]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9;53]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9;58]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2.1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-0.5;4.7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.4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1.8;6.9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5.2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2.6;7.9]</w:t>
            </w:r>
          </w:p>
        </w:tc>
      </w:tr>
      <w:tr w:rsidR="000C356C" w:rsidRPr="0001332E" w:rsidTr="000C356C">
        <w:trPr>
          <w:trHeight w:val="28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Bodily Pai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0;48]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0;48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0;48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0;58]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0;48]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0;48]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2.4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-1.0;5.8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.1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0.7;5.5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.5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0.9;6.1]</w:t>
            </w:r>
          </w:p>
        </w:tc>
      </w:tr>
      <w:tr w:rsidR="000C356C" w:rsidRPr="0001332E" w:rsidTr="000C356C">
        <w:trPr>
          <w:trHeight w:val="28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General Healt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2;46]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2;46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2;46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2;46]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9;46]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2;57]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5.0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1.8;8.3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6.3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4.0;8.6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6.0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.5;8.5]</w:t>
            </w:r>
          </w:p>
        </w:tc>
      </w:tr>
      <w:tr w:rsidR="000C356C" w:rsidRPr="0001332E" w:rsidTr="000C356C">
        <w:trPr>
          <w:trHeight w:val="28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Vitalit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29;48]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9;48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9;48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9;48]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9;58]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9;58]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2.8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-0.1;5.8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.8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1.4;6.2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.8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2.0;7.5]</w:t>
            </w:r>
          </w:p>
        </w:tc>
      </w:tr>
      <w:tr w:rsidR="000C356C" w:rsidRPr="0001332E" w:rsidTr="000C356C">
        <w:trPr>
          <w:trHeight w:val="28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Social Functionin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5;56]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5;56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5;56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5;56]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46;56]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46;56]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.3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1.4;7.3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2.1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-0.2;4.4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.2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1.4;7.0]</w:t>
            </w:r>
          </w:p>
        </w:tc>
      </w:tr>
      <w:tr w:rsidR="000C356C" w:rsidRPr="0001332E" w:rsidTr="000C356C">
        <w:trPr>
          <w:trHeight w:val="285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Emotional Ro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2;52]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7;58]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7;5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2;52]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7;58]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37;58]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-1.0 [-4.2;2.2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.3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-1.5;4.1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2.8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-0.3;6.0]</w:t>
            </w:r>
          </w:p>
        </w:tc>
      </w:tr>
      <w:tr w:rsidR="000C356C" w:rsidRPr="0001332E" w:rsidTr="000C356C">
        <w:trPr>
          <w:trHeight w:val="285"/>
        </w:trPr>
        <w:tc>
          <w:tcPr>
            <w:tcW w:w="2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Mental Health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40;52]</w:t>
            </w:r>
          </w:p>
        </w:tc>
        <w:tc>
          <w:tcPr>
            <w:tcW w:w="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40;52]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40;46]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40;52]</w:t>
            </w:r>
          </w:p>
        </w:tc>
        <w:tc>
          <w:tcPr>
            <w:tcW w:w="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40;52]</w:t>
            </w:r>
          </w:p>
        </w:tc>
        <w:tc>
          <w:tcPr>
            <w:tcW w:w="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40;58]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.0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-1.5;3.6]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2.3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-0.3;5.0]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56C" w:rsidRPr="00895F42" w:rsidRDefault="000C356C" w:rsidP="000C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.2</w:t>
            </w:r>
            <w:r w:rsidRPr="0001332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</w:t>
            </w:r>
            <w:r w:rsidRPr="00895F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[1.3;7.0]</w:t>
            </w:r>
          </w:p>
        </w:tc>
      </w:tr>
    </w:tbl>
    <w:p w:rsidR="00C119B9" w:rsidRPr="00007840" w:rsidRDefault="0000784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07840">
        <w:rPr>
          <w:rFonts w:ascii="Times New Roman" w:hAnsi="Times New Roman" w:cs="Times New Roman"/>
          <w:sz w:val="24"/>
          <w:szCs w:val="24"/>
          <w:lang w:val="en-GB"/>
        </w:rPr>
        <w:t>CI: confidence interval</w:t>
      </w:r>
    </w:p>
    <w:p w:rsidR="000C356C" w:rsidRPr="0001332E" w:rsidRDefault="000C356C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0C356C" w:rsidRPr="0001332E" w:rsidSect="00C119B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ctiveWritingStyle w:appName="MSWord" w:lang="da-DK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F42"/>
    <w:rsid w:val="000020BF"/>
    <w:rsid w:val="0000432A"/>
    <w:rsid w:val="00007840"/>
    <w:rsid w:val="00011549"/>
    <w:rsid w:val="000131EB"/>
    <w:rsid w:val="0001332E"/>
    <w:rsid w:val="000148EB"/>
    <w:rsid w:val="00015480"/>
    <w:rsid w:val="00016B41"/>
    <w:rsid w:val="00017D80"/>
    <w:rsid w:val="0002104B"/>
    <w:rsid w:val="000223E1"/>
    <w:rsid w:val="00022688"/>
    <w:rsid w:val="0002478B"/>
    <w:rsid w:val="00031C12"/>
    <w:rsid w:val="000345EB"/>
    <w:rsid w:val="00035C59"/>
    <w:rsid w:val="0003673D"/>
    <w:rsid w:val="000372FD"/>
    <w:rsid w:val="000410B1"/>
    <w:rsid w:val="00042865"/>
    <w:rsid w:val="000432A0"/>
    <w:rsid w:val="00044E88"/>
    <w:rsid w:val="00045983"/>
    <w:rsid w:val="00045EDF"/>
    <w:rsid w:val="00051484"/>
    <w:rsid w:val="00051A30"/>
    <w:rsid w:val="00052B08"/>
    <w:rsid w:val="00060631"/>
    <w:rsid w:val="0006064A"/>
    <w:rsid w:val="00061F05"/>
    <w:rsid w:val="0006204F"/>
    <w:rsid w:val="00063BE9"/>
    <w:rsid w:val="000671D4"/>
    <w:rsid w:val="00070508"/>
    <w:rsid w:val="00070C3F"/>
    <w:rsid w:val="00070E3A"/>
    <w:rsid w:val="00071BBA"/>
    <w:rsid w:val="0007286B"/>
    <w:rsid w:val="000730B9"/>
    <w:rsid w:val="00074AAC"/>
    <w:rsid w:val="00076210"/>
    <w:rsid w:val="00080DD7"/>
    <w:rsid w:val="0008141A"/>
    <w:rsid w:val="00083497"/>
    <w:rsid w:val="00085C85"/>
    <w:rsid w:val="0008781A"/>
    <w:rsid w:val="00090ABC"/>
    <w:rsid w:val="00092303"/>
    <w:rsid w:val="00092F2D"/>
    <w:rsid w:val="0009402C"/>
    <w:rsid w:val="00095400"/>
    <w:rsid w:val="00096873"/>
    <w:rsid w:val="00097B77"/>
    <w:rsid w:val="000A15EC"/>
    <w:rsid w:val="000A2F26"/>
    <w:rsid w:val="000B2354"/>
    <w:rsid w:val="000B320A"/>
    <w:rsid w:val="000B74A8"/>
    <w:rsid w:val="000C27D6"/>
    <w:rsid w:val="000C356C"/>
    <w:rsid w:val="000C4800"/>
    <w:rsid w:val="000C74FD"/>
    <w:rsid w:val="000D001D"/>
    <w:rsid w:val="000D00D5"/>
    <w:rsid w:val="000D304B"/>
    <w:rsid w:val="000D3574"/>
    <w:rsid w:val="000D45A4"/>
    <w:rsid w:val="000D4A62"/>
    <w:rsid w:val="000D58A4"/>
    <w:rsid w:val="000D7B1A"/>
    <w:rsid w:val="000E125F"/>
    <w:rsid w:val="000E4608"/>
    <w:rsid w:val="000E679D"/>
    <w:rsid w:val="000E7E71"/>
    <w:rsid w:val="000F023A"/>
    <w:rsid w:val="000F0CAC"/>
    <w:rsid w:val="000F3C34"/>
    <w:rsid w:val="000F4C68"/>
    <w:rsid w:val="000F6B59"/>
    <w:rsid w:val="000F6D61"/>
    <w:rsid w:val="000F7AD0"/>
    <w:rsid w:val="00100043"/>
    <w:rsid w:val="00100458"/>
    <w:rsid w:val="00106A63"/>
    <w:rsid w:val="00111658"/>
    <w:rsid w:val="00112A3F"/>
    <w:rsid w:val="00113772"/>
    <w:rsid w:val="00114E87"/>
    <w:rsid w:val="00114E94"/>
    <w:rsid w:val="00114FED"/>
    <w:rsid w:val="001158C5"/>
    <w:rsid w:val="00117A9C"/>
    <w:rsid w:val="00120656"/>
    <w:rsid w:val="00121438"/>
    <w:rsid w:val="00121A64"/>
    <w:rsid w:val="00123936"/>
    <w:rsid w:val="001241A3"/>
    <w:rsid w:val="00124A8D"/>
    <w:rsid w:val="0012530E"/>
    <w:rsid w:val="00126F34"/>
    <w:rsid w:val="00130FAE"/>
    <w:rsid w:val="00131EF4"/>
    <w:rsid w:val="00132A2B"/>
    <w:rsid w:val="001354EF"/>
    <w:rsid w:val="00140180"/>
    <w:rsid w:val="00141C46"/>
    <w:rsid w:val="00143B82"/>
    <w:rsid w:val="00144A9D"/>
    <w:rsid w:val="00145B74"/>
    <w:rsid w:val="00146573"/>
    <w:rsid w:val="00155005"/>
    <w:rsid w:val="00155833"/>
    <w:rsid w:val="00164FE3"/>
    <w:rsid w:val="0017013D"/>
    <w:rsid w:val="00171C34"/>
    <w:rsid w:val="00174E9B"/>
    <w:rsid w:val="00190565"/>
    <w:rsid w:val="00192858"/>
    <w:rsid w:val="0019288C"/>
    <w:rsid w:val="001A14A4"/>
    <w:rsid w:val="001A22EF"/>
    <w:rsid w:val="001A41D0"/>
    <w:rsid w:val="001A462F"/>
    <w:rsid w:val="001A4D8E"/>
    <w:rsid w:val="001A50E9"/>
    <w:rsid w:val="001A68CA"/>
    <w:rsid w:val="001B4917"/>
    <w:rsid w:val="001B5070"/>
    <w:rsid w:val="001B520F"/>
    <w:rsid w:val="001B5A51"/>
    <w:rsid w:val="001B73D7"/>
    <w:rsid w:val="001C0E1E"/>
    <w:rsid w:val="001C1ADF"/>
    <w:rsid w:val="001C49F4"/>
    <w:rsid w:val="001C6B3B"/>
    <w:rsid w:val="001D22E6"/>
    <w:rsid w:val="001D4008"/>
    <w:rsid w:val="001D66EA"/>
    <w:rsid w:val="001D6DB7"/>
    <w:rsid w:val="001D6E57"/>
    <w:rsid w:val="001D78FE"/>
    <w:rsid w:val="001D7F88"/>
    <w:rsid w:val="001E05B5"/>
    <w:rsid w:val="001E1798"/>
    <w:rsid w:val="001E4F06"/>
    <w:rsid w:val="001E6E12"/>
    <w:rsid w:val="001E6EE9"/>
    <w:rsid w:val="001F557B"/>
    <w:rsid w:val="001F6BE4"/>
    <w:rsid w:val="002103C0"/>
    <w:rsid w:val="0022208F"/>
    <w:rsid w:val="0022272A"/>
    <w:rsid w:val="00224552"/>
    <w:rsid w:val="0022509A"/>
    <w:rsid w:val="00227098"/>
    <w:rsid w:val="002271B7"/>
    <w:rsid w:val="00227B02"/>
    <w:rsid w:val="00230026"/>
    <w:rsid w:val="002305E5"/>
    <w:rsid w:val="00230751"/>
    <w:rsid w:val="00232232"/>
    <w:rsid w:val="0023228E"/>
    <w:rsid w:val="002358AD"/>
    <w:rsid w:val="00235B58"/>
    <w:rsid w:val="0023753B"/>
    <w:rsid w:val="00240999"/>
    <w:rsid w:val="002414D8"/>
    <w:rsid w:val="00243160"/>
    <w:rsid w:val="0024432A"/>
    <w:rsid w:val="00251BF4"/>
    <w:rsid w:val="0025228B"/>
    <w:rsid w:val="002526A7"/>
    <w:rsid w:val="00253247"/>
    <w:rsid w:val="00257F1B"/>
    <w:rsid w:val="00260823"/>
    <w:rsid w:val="002619C8"/>
    <w:rsid w:val="0026499A"/>
    <w:rsid w:val="00264B5B"/>
    <w:rsid w:val="00265B6D"/>
    <w:rsid w:val="00267D55"/>
    <w:rsid w:val="00271E21"/>
    <w:rsid w:val="0027278D"/>
    <w:rsid w:val="0027403E"/>
    <w:rsid w:val="00276C44"/>
    <w:rsid w:val="00285C7A"/>
    <w:rsid w:val="002867C7"/>
    <w:rsid w:val="002873E5"/>
    <w:rsid w:val="0029045D"/>
    <w:rsid w:val="00290F0F"/>
    <w:rsid w:val="00291EBC"/>
    <w:rsid w:val="00291FA2"/>
    <w:rsid w:val="00292E51"/>
    <w:rsid w:val="00292F6B"/>
    <w:rsid w:val="002949C0"/>
    <w:rsid w:val="002959AE"/>
    <w:rsid w:val="00297272"/>
    <w:rsid w:val="00297A04"/>
    <w:rsid w:val="00297C13"/>
    <w:rsid w:val="002A17E3"/>
    <w:rsid w:val="002A5D12"/>
    <w:rsid w:val="002A635C"/>
    <w:rsid w:val="002A6747"/>
    <w:rsid w:val="002A701B"/>
    <w:rsid w:val="002B00DF"/>
    <w:rsid w:val="002B1C72"/>
    <w:rsid w:val="002B3AA9"/>
    <w:rsid w:val="002B533F"/>
    <w:rsid w:val="002C393B"/>
    <w:rsid w:val="002C46B0"/>
    <w:rsid w:val="002D1658"/>
    <w:rsid w:val="002D5DA9"/>
    <w:rsid w:val="002D62B5"/>
    <w:rsid w:val="002D6E78"/>
    <w:rsid w:val="002D75DB"/>
    <w:rsid w:val="002E1E03"/>
    <w:rsid w:val="002E3600"/>
    <w:rsid w:val="002E4C78"/>
    <w:rsid w:val="002F1137"/>
    <w:rsid w:val="002F2ABC"/>
    <w:rsid w:val="002F361F"/>
    <w:rsid w:val="002F3782"/>
    <w:rsid w:val="00304D8D"/>
    <w:rsid w:val="0030536A"/>
    <w:rsid w:val="00310A1B"/>
    <w:rsid w:val="00310C33"/>
    <w:rsid w:val="0031207E"/>
    <w:rsid w:val="00314B1F"/>
    <w:rsid w:val="0031526C"/>
    <w:rsid w:val="00316C0A"/>
    <w:rsid w:val="00316C70"/>
    <w:rsid w:val="00317131"/>
    <w:rsid w:val="003203D4"/>
    <w:rsid w:val="0032088D"/>
    <w:rsid w:val="0032254C"/>
    <w:rsid w:val="0032362D"/>
    <w:rsid w:val="00324BD2"/>
    <w:rsid w:val="0032542B"/>
    <w:rsid w:val="00327CB2"/>
    <w:rsid w:val="0033085F"/>
    <w:rsid w:val="00332113"/>
    <w:rsid w:val="00332810"/>
    <w:rsid w:val="00332B1A"/>
    <w:rsid w:val="00333E7E"/>
    <w:rsid w:val="00334AD7"/>
    <w:rsid w:val="0033754D"/>
    <w:rsid w:val="00340FFD"/>
    <w:rsid w:val="0034144F"/>
    <w:rsid w:val="0034266F"/>
    <w:rsid w:val="003426B7"/>
    <w:rsid w:val="00342E7F"/>
    <w:rsid w:val="0034689F"/>
    <w:rsid w:val="00346F66"/>
    <w:rsid w:val="00347487"/>
    <w:rsid w:val="0035094A"/>
    <w:rsid w:val="00353067"/>
    <w:rsid w:val="00355223"/>
    <w:rsid w:val="00357177"/>
    <w:rsid w:val="00360278"/>
    <w:rsid w:val="00361A15"/>
    <w:rsid w:val="00361F01"/>
    <w:rsid w:val="00362F7C"/>
    <w:rsid w:val="00364438"/>
    <w:rsid w:val="003651A0"/>
    <w:rsid w:val="00365D71"/>
    <w:rsid w:val="00366398"/>
    <w:rsid w:val="00366A6B"/>
    <w:rsid w:val="003716A7"/>
    <w:rsid w:val="00372A2E"/>
    <w:rsid w:val="00372A31"/>
    <w:rsid w:val="003730DD"/>
    <w:rsid w:val="00373E9A"/>
    <w:rsid w:val="0038178C"/>
    <w:rsid w:val="00382990"/>
    <w:rsid w:val="00390797"/>
    <w:rsid w:val="00391EDF"/>
    <w:rsid w:val="00393037"/>
    <w:rsid w:val="003953FB"/>
    <w:rsid w:val="00396C86"/>
    <w:rsid w:val="00397110"/>
    <w:rsid w:val="003A3AF5"/>
    <w:rsid w:val="003A4BEC"/>
    <w:rsid w:val="003A6753"/>
    <w:rsid w:val="003B0FCB"/>
    <w:rsid w:val="003B107E"/>
    <w:rsid w:val="003B12E5"/>
    <w:rsid w:val="003B1AA7"/>
    <w:rsid w:val="003B229A"/>
    <w:rsid w:val="003B2EBE"/>
    <w:rsid w:val="003B34B2"/>
    <w:rsid w:val="003B5345"/>
    <w:rsid w:val="003C017A"/>
    <w:rsid w:val="003C0988"/>
    <w:rsid w:val="003C18BF"/>
    <w:rsid w:val="003C3223"/>
    <w:rsid w:val="003C5729"/>
    <w:rsid w:val="003D2724"/>
    <w:rsid w:val="003D45DF"/>
    <w:rsid w:val="003E1754"/>
    <w:rsid w:val="003E5407"/>
    <w:rsid w:val="003E6267"/>
    <w:rsid w:val="003F1E08"/>
    <w:rsid w:val="003F213B"/>
    <w:rsid w:val="003F2D51"/>
    <w:rsid w:val="003F3322"/>
    <w:rsid w:val="003F523E"/>
    <w:rsid w:val="004001CA"/>
    <w:rsid w:val="004001DE"/>
    <w:rsid w:val="00402BC9"/>
    <w:rsid w:val="0040351D"/>
    <w:rsid w:val="00403610"/>
    <w:rsid w:val="0040389B"/>
    <w:rsid w:val="00405329"/>
    <w:rsid w:val="004114B5"/>
    <w:rsid w:val="00411964"/>
    <w:rsid w:val="004119D1"/>
    <w:rsid w:val="00411A83"/>
    <w:rsid w:val="00412A5F"/>
    <w:rsid w:val="00414750"/>
    <w:rsid w:val="004150D2"/>
    <w:rsid w:val="00415FFB"/>
    <w:rsid w:val="004169C0"/>
    <w:rsid w:val="004171BB"/>
    <w:rsid w:val="00422E19"/>
    <w:rsid w:val="00423ED1"/>
    <w:rsid w:val="0042658F"/>
    <w:rsid w:val="0042765A"/>
    <w:rsid w:val="0043203E"/>
    <w:rsid w:val="0043613A"/>
    <w:rsid w:val="00437218"/>
    <w:rsid w:val="00437C8E"/>
    <w:rsid w:val="0044129F"/>
    <w:rsid w:val="004432D2"/>
    <w:rsid w:val="00444604"/>
    <w:rsid w:val="004447C5"/>
    <w:rsid w:val="00444CE1"/>
    <w:rsid w:val="00452EA1"/>
    <w:rsid w:val="00453023"/>
    <w:rsid w:val="004576BE"/>
    <w:rsid w:val="00457E92"/>
    <w:rsid w:val="00457FFA"/>
    <w:rsid w:val="00460EB1"/>
    <w:rsid w:val="004616AF"/>
    <w:rsid w:val="00463653"/>
    <w:rsid w:val="00463F81"/>
    <w:rsid w:val="00465EE2"/>
    <w:rsid w:val="00465F75"/>
    <w:rsid w:val="004676CC"/>
    <w:rsid w:val="00467ED6"/>
    <w:rsid w:val="004711FD"/>
    <w:rsid w:val="0047162F"/>
    <w:rsid w:val="00472696"/>
    <w:rsid w:val="0047281F"/>
    <w:rsid w:val="004746F9"/>
    <w:rsid w:val="004753D2"/>
    <w:rsid w:val="0047555E"/>
    <w:rsid w:val="00476223"/>
    <w:rsid w:val="0047713D"/>
    <w:rsid w:val="0048260E"/>
    <w:rsid w:val="00483824"/>
    <w:rsid w:val="004854D7"/>
    <w:rsid w:val="004855D8"/>
    <w:rsid w:val="00486FE9"/>
    <w:rsid w:val="004870A1"/>
    <w:rsid w:val="004876B1"/>
    <w:rsid w:val="00491D61"/>
    <w:rsid w:val="00493338"/>
    <w:rsid w:val="00493CD4"/>
    <w:rsid w:val="004943F0"/>
    <w:rsid w:val="00494E73"/>
    <w:rsid w:val="00495A11"/>
    <w:rsid w:val="004A1588"/>
    <w:rsid w:val="004A16AD"/>
    <w:rsid w:val="004A2303"/>
    <w:rsid w:val="004A359B"/>
    <w:rsid w:val="004A4B0C"/>
    <w:rsid w:val="004A69BD"/>
    <w:rsid w:val="004B2D7A"/>
    <w:rsid w:val="004B3952"/>
    <w:rsid w:val="004B7D3E"/>
    <w:rsid w:val="004C013A"/>
    <w:rsid w:val="004C2494"/>
    <w:rsid w:val="004C371F"/>
    <w:rsid w:val="004C5A68"/>
    <w:rsid w:val="004E3291"/>
    <w:rsid w:val="004F5AC9"/>
    <w:rsid w:val="005026A9"/>
    <w:rsid w:val="0050337F"/>
    <w:rsid w:val="00506C04"/>
    <w:rsid w:val="00513809"/>
    <w:rsid w:val="005174AC"/>
    <w:rsid w:val="00517519"/>
    <w:rsid w:val="00517636"/>
    <w:rsid w:val="00521EE6"/>
    <w:rsid w:val="0053277E"/>
    <w:rsid w:val="005332F0"/>
    <w:rsid w:val="00533AC3"/>
    <w:rsid w:val="00542529"/>
    <w:rsid w:val="00542EAA"/>
    <w:rsid w:val="00543E3D"/>
    <w:rsid w:val="0054525D"/>
    <w:rsid w:val="00551155"/>
    <w:rsid w:val="00552936"/>
    <w:rsid w:val="0055459D"/>
    <w:rsid w:val="00555B6A"/>
    <w:rsid w:val="00564745"/>
    <w:rsid w:val="00564A22"/>
    <w:rsid w:val="00567109"/>
    <w:rsid w:val="00573A36"/>
    <w:rsid w:val="00573FD1"/>
    <w:rsid w:val="005748C2"/>
    <w:rsid w:val="005751BD"/>
    <w:rsid w:val="00576806"/>
    <w:rsid w:val="00577F0D"/>
    <w:rsid w:val="00581084"/>
    <w:rsid w:val="0058305F"/>
    <w:rsid w:val="005837E8"/>
    <w:rsid w:val="0058464C"/>
    <w:rsid w:val="005866B2"/>
    <w:rsid w:val="005868EA"/>
    <w:rsid w:val="00590C48"/>
    <w:rsid w:val="00591D94"/>
    <w:rsid w:val="00593514"/>
    <w:rsid w:val="00593DD9"/>
    <w:rsid w:val="00596173"/>
    <w:rsid w:val="005A28AA"/>
    <w:rsid w:val="005A3BBC"/>
    <w:rsid w:val="005A49C0"/>
    <w:rsid w:val="005A54FB"/>
    <w:rsid w:val="005A5E6F"/>
    <w:rsid w:val="005A5E85"/>
    <w:rsid w:val="005B363D"/>
    <w:rsid w:val="005B3DE7"/>
    <w:rsid w:val="005B565A"/>
    <w:rsid w:val="005B77FE"/>
    <w:rsid w:val="005B7EE9"/>
    <w:rsid w:val="005C07C9"/>
    <w:rsid w:val="005C0F8D"/>
    <w:rsid w:val="005C353E"/>
    <w:rsid w:val="005C79F4"/>
    <w:rsid w:val="005D4CFA"/>
    <w:rsid w:val="005D6440"/>
    <w:rsid w:val="005E2268"/>
    <w:rsid w:val="005E26A5"/>
    <w:rsid w:val="005E6466"/>
    <w:rsid w:val="005F0676"/>
    <w:rsid w:val="005F21A5"/>
    <w:rsid w:val="005F39BD"/>
    <w:rsid w:val="005F662C"/>
    <w:rsid w:val="005F6AB9"/>
    <w:rsid w:val="00600F4D"/>
    <w:rsid w:val="006014FB"/>
    <w:rsid w:val="00602DA3"/>
    <w:rsid w:val="006040A8"/>
    <w:rsid w:val="00610BC7"/>
    <w:rsid w:val="0062012C"/>
    <w:rsid w:val="00626A13"/>
    <w:rsid w:val="006317C1"/>
    <w:rsid w:val="006319FE"/>
    <w:rsid w:val="006324A9"/>
    <w:rsid w:val="0063289B"/>
    <w:rsid w:val="00632ADE"/>
    <w:rsid w:val="006334D0"/>
    <w:rsid w:val="00636835"/>
    <w:rsid w:val="00637502"/>
    <w:rsid w:val="006379EC"/>
    <w:rsid w:val="00640384"/>
    <w:rsid w:val="0064378B"/>
    <w:rsid w:val="00643D80"/>
    <w:rsid w:val="0064455A"/>
    <w:rsid w:val="0064644E"/>
    <w:rsid w:val="00646A84"/>
    <w:rsid w:val="00647092"/>
    <w:rsid w:val="00647BF2"/>
    <w:rsid w:val="00647D53"/>
    <w:rsid w:val="00651DA9"/>
    <w:rsid w:val="006546E1"/>
    <w:rsid w:val="006550FB"/>
    <w:rsid w:val="00657583"/>
    <w:rsid w:val="00665E88"/>
    <w:rsid w:val="00665F37"/>
    <w:rsid w:val="00666632"/>
    <w:rsid w:val="00666D5D"/>
    <w:rsid w:val="00670632"/>
    <w:rsid w:val="00670AEE"/>
    <w:rsid w:val="0067213E"/>
    <w:rsid w:val="00673946"/>
    <w:rsid w:val="00673A0E"/>
    <w:rsid w:val="00673C47"/>
    <w:rsid w:val="006754F3"/>
    <w:rsid w:val="00676019"/>
    <w:rsid w:val="00682BF8"/>
    <w:rsid w:val="00684D06"/>
    <w:rsid w:val="00686066"/>
    <w:rsid w:val="00687522"/>
    <w:rsid w:val="00687558"/>
    <w:rsid w:val="00691874"/>
    <w:rsid w:val="0069235E"/>
    <w:rsid w:val="006926F5"/>
    <w:rsid w:val="00693DE4"/>
    <w:rsid w:val="006969BC"/>
    <w:rsid w:val="0069785F"/>
    <w:rsid w:val="006A70C3"/>
    <w:rsid w:val="006A752E"/>
    <w:rsid w:val="006B2E27"/>
    <w:rsid w:val="006B39AC"/>
    <w:rsid w:val="006B4F5B"/>
    <w:rsid w:val="006B5B93"/>
    <w:rsid w:val="006C40A9"/>
    <w:rsid w:val="006C7EA2"/>
    <w:rsid w:val="006D4459"/>
    <w:rsid w:val="006D4829"/>
    <w:rsid w:val="006D4E70"/>
    <w:rsid w:val="006D6500"/>
    <w:rsid w:val="006D6876"/>
    <w:rsid w:val="006E0580"/>
    <w:rsid w:val="006E586D"/>
    <w:rsid w:val="006E6563"/>
    <w:rsid w:val="006E7567"/>
    <w:rsid w:val="006F5A33"/>
    <w:rsid w:val="006F5A7C"/>
    <w:rsid w:val="006F61A5"/>
    <w:rsid w:val="007000E9"/>
    <w:rsid w:val="00700CC6"/>
    <w:rsid w:val="007047BA"/>
    <w:rsid w:val="007110DA"/>
    <w:rsid w:val="0071503F"/>
    <w:rsid w:val="007174C1"/>
    <w:rsid w:val="00722079"/>
    <w:rsid w:val="0072213E"/>
    <w:rsid w:val="00722219"/>
    <w:rsid w:val="00727B81"/>
    <w:rsid w:val="00727C45"/>
    <w:rsid w:val="007327F7"/>
    <w:rsid w:val="007401B7"/>
    <w:rsid w:val="00741421"/>
    <w:rsid w:val="0074222C"/>
    <w:rsid w:val="0074749F"/>
    <w:rsid w:val="007500CF"/>
    <w:rsid w:val="007513C0"/>
    <w:rsid w:val="0075207F"/>
    <w:rsid w:val="007524C9"/>
    <w:rsid w:val="00753E74"/>
    <w:rsid w:val="00754798"/>
    <w:rsid w:val="00761B31"/>
    <w:rsid w:val="0076244A"/>
    <w:rsid w:val="00762F2F"/>
    <w:rsid w:val="007630C0"/>
    <w:rsid w:val="00763660"/>
    <w:rsid w:val="00764368"/>
    <w:rsid w:val="007667EA"/>
    <w:rsid w:val="007709CD"/>
    <w:rsid w:val="00774548"/>
    <w:rsid w:val="0077551A"/>
    <w:rsid w:val="00776A0B"/>
    <w:rsid w:val="0078099E"/>
    <w:rsid w:val="0078555F"/>
    <w:rsid w:val="007907E0"/>
    <w:rsid w:val="00794F87"/>
    <w:rsid w:val="007A0756"/>
    <w:rsid w:val="007A2C17"/>
    <w:rsid w:val="007A7557"/>
    <w:rsid w:val="007B2898"/>
    <w:rsid w:val="007B2B10"/>
    <w:rsid w:val="007B52E7"/>
    <w:rsid w:val="007B7D55"/>
    <w:rsid w:val="007C0378"/>
    <w:rsid w:val="007C2EF4"/>
    <w:rsid w:val="007C67A5"/>
    <w:rsid w:val="007C7CD6"/>
    <w:rsid w:val="007D0E8E"/>
    <w:rsid w:val="007D3017"/>
    <w:rsid w:val="007D49D6"/>
    <w:rsid w:val="007D66A6"/>
    <w:rsid w:val="007D7D07"/>
    <w:rsid w:val="007E1B82"/>
    <w:rsid w:val="007E259E"/>
    <w:rsid w:val="007E4E15"/>
    <w:rsid w:val="007E7D01"/>
    <w:rsid w:val="007F4E06"/>
    <w:rsid w:val="0080094C"/>
    <w:rsid w:val="008019B6"/>
    <w:rsid w:val="00803EA7"/>
    <w:rsid w:val="008079E9"/>
    <w:rsid w:val="008155D2"/>
    <w:rsid w:val="008169DA"/>
    <w:rsid w:val="0082101E"/>
    <w:rsid w:val="00821509"/>
    <w:rsid w:val="00823CEF"/>
    <w:rsid w:val="0082577D"/>
    <w:rsid w:val="00834C0B"/>
    <w:rsid w:val="00835658"/>
    <w:rsid w:val="00836532"/>
    <w:rsid w:val="00837823"/>
    <w:rsid w:val="008401B1"/>
    <w:rsid w:val="008426BB"/>
    <w:rsid w:val="00842D6E"/>
    <w:rsid w:val="00847887"/>
    <w:rsid w:val="00850A46"/>
    <w:rsid w:val="00853C8D"/>
    <w:rsid w:val="0085486D"/>
    <w:rsid w:val="008550FB"/>
    <w:rsid w:val="00856EE1"/>
    <w:rsid w:val="00857204"/>
    <w:rsid w:val="00857BF7"/>
    <w:rsid w:val="00860187"/>
    <w:rsid w:val="0086227F"/>
    <w:rsid w:val="0086309C"/>
    <w:rsid w:val="00863819"/>
    <w:rsid w:val="00863A10"/>
    <w:rsid w:val="00863F2E"/>
    <w:rsid w:val="008647C2"/>
    <w:rsid w:val="00866C11"/>
    <w:rsid w:val="00866CD0"/>
    <w:rsid w:val="00866D19"/>
    <w:rsid w:val="00867239"/>
    <w:rsid w:val="0086770A"/>
    <w:rsid w:val="0087378F"/>
    <w:rsid w:val="00877CD9"/>
    <w:rsid w:val="00882C41"/>
    <w:rsid w:val="00883A45"/>
    <w:rsid w:val="00894A22"/>
    <w:rsid w:val="00895F42"/>
    <w:rsid w:val="00897492"/>
    <w:rsid w:val="008979BB"/>
    <w:rsid w:val="008A5E5F"/>
    <w:rsid w:val="008A6505"/>
    <w:rsid w:val="008A79C9"/>
    <w:rsid w:val="008B1738"/>
    <w:rsid w:val="008B2A3B"/>
    <w:rsid w:val="008B340E"/>
    <w:rsid w:val="008B6D80"/>
    <w:rsid w:val="008B7465"/>
    <w:rsid w:val="008C1CE0"/>
    <w:rsid w:val="008C4B5C"/>
    <w:rsid w:val="008C62D6"/>
    <w:rsid w:val="008C6320"/>
    <w:rsid w:val="008C65F0"/>
    <w:rsid w:val="008D00B1"/>
    <w:rsid w:val="008D137A"/>
    <w:rsid w:val="008D3B80"/>
    <w:rsid w:val="008D4E7E"/>
    <w:rsid w:val="008E0A02"/>
    <w:rsid w:val="008E0B7E"/>
    <w:rsid w:val="008E12F4"/>
    <w:rsid w:val="008E1D4D"/>
    <w:rsid w:val="008E2460"/>
    <w:rsid w:val="008E54AB"/>
    <w:rsid w:val="008E5AD9"/>
    <w:rsid w:val="008E761E"/>
    <w:rsid w:val="008F00B6"/>
    <w:rsid w:val="008F528F"/>
    <w:rsid w:val="009038EA"/>
    <w:rsid w:val="00904108"/>
    <w:rsid w:val="009048BB"/>
    <w:rsid w:val="00904E3A"/>
    <w:rsid w:val="0090542B"/>
    <w:rsid w:val="0090712C"/>
    <w:rsid w:val="00911391"/>
    <w:rsid w:val="00911DA3"/>
    <w:rsid w:val="00912680"/>
    <w:rsid w:val="00914225"/>
    <w:rsid w:val="0092129B"/>
    <w:rsid w:val="00926032"/>
    <w:rsid w:val="00930375"/>
    <w:rsid w:val="00932C94"/>
    <w:rsid w:val="00932EBD"/>
    <w:rsid w:val="00936DD1"/>
    <w:rsid w:val="00937159"/>
    <w:rsid w:val="00937392"/>
    <w:rsid w:val="009378D1"/>
    <w:rsid w:val="009407D9"/>
    <w:rsid w:val="009457D0"/>
    <w:rsid w:val="00945E30"/>
    <w:rsid w:val="009473CE"/>
    <w:rsid w:val="00950ECE"/>
    <w:rsid w:val="00952BED"/>
    <w:rsid w:val="00952E94"/>
    <w:rsid w:val="009661F9"/>
    <w:rsid w:val="00966577"/>
    <w:rsid w:val="009732E8"/>
    <w:rsid w:val="0097595A"/>
    <w:rsid w:val="009800A9"/>
    <w:rsid w:val="009812D6"/>
    <w:rsid w:val="00981E85"/>
    <w:rsid w:val="009822F6"/>
    <w:rsid w:val="009851F5"/>
    <w:rsid w:val="0099299E"/>
    <w:rsid w:val="00993E93"/>
    <w:rsid w:val="00995B71"/>
    <w:rsid w:val="009A3181"/>
    <w:rsid w:val="009A37F4"/>
    <w:rsid w:val="009A421C"/>
    <w:rsid w:val="009A43AB"/>
    <w:rsid w:val="009A4A89"/>
    <w:rsid w:val="009A5551"/>
    <w:rsid w:val="009A5AB8"/>
    <w:rsid w:val="009A6BDB"/>
    <w:rsid w:val="009A73BA"/>
    <w:rsid w:val="009A78D0"/>
    <w:rsid w:val="009B1B76"/>
    <w:rsid w:val="009C147F"/>
    <w:rsid w:val="009C2B06"/>
    <w:rsid w:val="009C3215"/>
    <w:rsid w:val="009C3F18"/>
    <w:rsid w:val="009C5E00"/>
    <w:rsid w:val="009C7360"/>
    <w:rsid w:val="009D23FC"/>
    <w:rsid w:val="009D268E"/>
    <w:rsid w:val="009D33CE"/>
    <w:rsid w:val="009D4B90"/>
    <w:rsid w:val="009E0BC7"/>
    <w:rsid w:val="009E16F9"/>
    <w:rsid w:val="009E3E15"/>
    <w:rsid w:val="009E5F2B"/>
    <w:rsid w:val="009E602E"/>
    <w:rsid w:val="009E6B46"/>
    <w:rsid w:val="009E7E01"/>
    <w:rsid w:val="009F2094"/>
    <w:rsid w:val="009F405B"/>
    <w:rsid w:val="009F60D0"/>
    <w:rsid w:val="009F6176"/>
    <w:rsid w:val="009F61B5"/>
    <w:rsid w:val="00A008CA"/>
    <w:rsid w:val="00A02EB4"/>
    <w:rsid w:val="00A04085"/>
    <w:rsid w:val="00A04B74"/>
    <w:rsid w:val="00A0731B"/>
    <w:rsid w:val="00A107A6"/>
    <w:rsid w:val="00A16468"/>
    <w:rsid w:val="00A17FE4"/>
    <w:rsid w:val="00A270EA"/>
    <w:rsid w:val="00A371B1"/>
    <w:rsid w:val="00A4168E"/>
    <w:rsid w:val="00A4256B"/>
    <w:rsid w:val="00A42CFD"/>
    <w:rsid w:val="00A4652F"/>
    <w:rsid w:val="00A4676E"/>
    <w:rsid w:val="00A46921"/>
    <w:rsid w:val="00A47DD8"/>
    <w:rsid w:val="00A50300"/>
    <w:rsid w:val="00A50E6E"/>
    <w:rsid w:val="00A51CC3"/>
    <w:rsid w:val="00A51F5C"/>
    <w:rsid w:val="00A5701A"/>
    <w:rsid w:val="00A57828"/>
    <w:rsid w:val="00A6257F"/>
    <w:rsid w:val="00A644AE"/>
    <w:rsid w:val="00A663DB"/>
    <w:rsid w:val="00A666ED"/>
    <w:rsid w:val="00A66903"/>
    <w:rsid w:val="00A66DFC"/>
    <w:rsid w:val="00A67995"/>
    <w:rsid w:val="00A72211"/>
    <w:rsid w:val="00A73A69"/>
    <w:rsid w:val="00A82B2C"/>
    <w:rsid w:val="00A84839"/>
    <w:rsid w:val="00A84AD6"/>
    <w:rsid w:val="00A85AC9"/>
    <w:rsid w:val="00A87E78"/>
    <w:rsid w:val="00A936AD"/>
    <w:rsid w:val="00A95B54"/>
    <w:rsid w:val="00AA16ED"/>
    <w:rsid w:val="00AA2562"/>
    <w:rsid w:val="00AA6545"/>
    <w:rsid w:val="00AB2812"/>
    <w:rsid w:val="00AB2862"/>
    <w:rsid w:val="00AB390B"/>
    <w:rsid w:val="00AB49DA"/>
    <w:rsid w:val="00AB5F93"/>
    <w:rsid w:val="00AB6174"/>
    <w:rsid w:val="00AC69E0"/>
    <w:rsid w:val="00AC7654"/>
    <w:rsid w:val="00AD1E0C"/>
    <w:rsid w:val="00AD359F"/>
    <w:rsid w:val="00AD4522"/>
    <w:rsid w:val="00AD4680"/>
    <w:rsid w:val="00AD6AFA"/>
    <w:rsid w:val="00AE1BB4"/>
    <w:rsid w:val="00AE333E"/>
    <w:rsid w:val="00AE6C83"/>
    <w:rsid w:val="00AF1134"/>
    <w:rsid w:val="00AF276F"/>
    <w:rsid w:val="00AF2833"/>
    <w:rsid w:val="00AF2B9A"/>
    <w:rsid w:val="00AF4119"/>
    <w:rsid w:val="00AF4D2B"/>
    <w:rsid w:val="00AF5AFB"/>
    <w:rsid w:val="00AF6A90"/>
    <w:rsid w:val="00AF72BC"/>
    <w:rsid w:val="00AF7681"/>
    <w:rsid w:val="00B01F97"/>
    <w:rsid w:val="00B056EA"/>
    <w:rsid w:val="00B06B76"/>
    <w:rsid w:val="00B114F0"/>
    <w:rsid w:val="00B1250C"/>
    <w:rsid w:val="00B1412C"/>
    <w:rsid w:val="00B179A9"/>
    <w:rsid w:val="00B21C09"/>
    <w:rsid w:val="00B247B8"/>
    <w:rsid w:val="00B24C15"/>
    <w:rsid w:val="00B24CB0"/>
    <w:rsid w:val="00B27902"/>
    <w:rsid w:val="00B33F72"/>
    <w:rsid w:val="00B35126"/>
    <w:rsid w:val="00B3515D"/>
    <w:rsid w:val="00B35A76"/>
    <w:rsid w:val="00B37BA5"/>
    <w:rsid w:val="00B40487"/>
    <w:rsid w:val="00B415CE"/>
    <w:rsid w:val="00B41E5F"/>
    <w:rsid w:val="00B467BF"/>
    <w:rsid w:val="00B469DD"/>
    <w:rsid w:val="00B50CBA"/>
    <w:rsid w:val="00B512F9"/>
    <w:rsid w:val="00B5412A"/>
    <w:rsid w:val="00B57593"/>
    <w:rsid w:val="00B62C7F"/>
    <w:rsid w:val="00B6356B"/>
    <w:rsid w:val="00B6373A"/>
    <w:rsid w:val="00B7133D"/>
    <w:rsid w:val="00B730E4"/>
    <w:rsid w:val="00B755BB"/>
    <w:rsid w:val="00B76037"/>
    <w:rsid w:val="00B80FC2"/>
    <w:rsid w:val="00B82965"/>
    <w:rsid w:val="00B84AC1"/>
    <w:rsid w:val="00B85239"/>
    <w:rsid w:val="00B8565D"/>
    <w:rsid w:val="00B86063"/>
    <w:rsid w:val="00B920A1"/>
    <w:rsid w:val="00B93837"/>
    <w:rsid w:val="00B93E4E"/>
    <w:rsid w:val="00BA4DB3"/>
    <w:rsid w:val="00BA57A4"/>
    <w:rsid w:val="00BA57FB"/>
    <w:rsid w:val="00BA58DB"/>
    <w:rsid w:val="00BA787E"/>
    <w:rsid w:val="00BB2540"/>
    <w:rsid w:val="00BB288C"/>
    <w:rsid w:val="00BB2D9E"/>
    <w:rsid w:val="00BB366A"/>
    <w:rsid w:val="00BB7DA4"/>
    <w:rsid w:val="00BC19A7"/>
    <w:rsid w:val="00BC19E9"/>
    <w:rsid w:val="00BC4A29"/>
    <w:rsid w:val="00BC4AC6"/>
    <w:rsid w:val="00BC514F"/>
    <w:rsid w:val="00BD3F81"/>
    <w:rsid w:val="00BD69EB"/>
    <w:rsid w:val="00BD6CD9"/>
    <w:rsid w:val="00BD6D23"/>
    <w:rsid w:val="00BE2116"/>
    <w:rsid w:val="00BE4C5E"/>
    <w:rsid w:val="00BE5FA9"/>
    <w:rsid w:val="00BE7E64"/>
    <w:rsid w:val="00BF0FB4"/>
    <w:rsid w:val="00BF1DBF"/>
    <w:rsid w:val="00BF2333"/>
    <w:rsid w:val="00BF3311"/>
    <w:rsid w:val="00BF55F5"/>
    <w:rsid w:val="00BF6F40"/>
    <w:rsid w:val="00BF7934"/>
    <w:rsid w:val="00BF793E"/>
    <w:rsid w:val="00BF7B14"/>
    <w:rsid w:val="00BF7E7C"/>
    <w:rsid w:val="00C02E4B"/>
    <w:rsid w:val="00C032D7"/>
    <w:rsid w:val="00C05D69"/>
    <w:rsid w:val="00C119B9"/>
    <w:rsid w:val="00C14491"/>
    <w:rsid w:val="00C14A6F"/>
    <w:rsid w:val="00C1506E"/>
    <w:rsid w:val="00C155FC"/>
    <w:rsid w:val="00C1567A"/>
    <w:rsid w:val="00C16004"/>
    <w:rsid w:val="00C16F9F"/>
    <w:rsid w:val="00C22CD3"/>
    <w:rsid w:val="00C23290"/>
    <w:rsid w:val="00C27D15"/>
    <w:rsid w:val="00C31C93"/>
    <w:rsid w:val="00C3594F"/>
    <w:rsid w:val="00C41726"/>
    <w:rsid w:val="00C42CD7"/>
    <w:rsid w:val="00C4491C"/>
    <w:rsid w:val="00C46448"/>
    <w:rsid w:val="00C50D65"/>
    <w:rsid w:val="00C53BDB"/>
    <w:rsid w:val="00C547D5"/>
    <w:rsid w:val="00C57C1D"/>
    <w:rsid w:val="00C615B5"/>
    <w:rsid w:val="00C62B22"/>
    <w:rsid w:val="00C6493A"/>
    <w:rsid w:val="00C649F0"/>
    <w:rsid w:val="00C72B67"/>
    <w:rsid w:val="00C74EAB"/>
    <w:rsid w:val="00C7677F"/>
    <w:rsid w:val="00C8135C"/>
    <w:rsid w:val="00C8144F"/>
    <w:rsid w:val="00C83E59"/>
    <w:rsid w:val="00C845BA"/>
    <w:rsid w:val="00C845DC"/>
    <w:rsid w:val="00C85D16"/>
    <w:rsid w:val="00C90614"/>
    <w:rsid w:val="00C956CC"/>
    <w:rsid w:val="00C95DAC"/>
    <w:rsid w:val="00CA0B68"/>
    <w:rsid w:val="00CA0D2F"/>
    <w:rsid w:val="00CA1282"/>
    <w:rsid w:val="00CA1385"/>
    <w:rsid w:val="00CA38AC"/>
    <w:rsid w:val="00CA4CC1"/>
    <w:rsid w:val="00CA5F60"/>
    <w:rsid w:val="00CB0681"/>
    <w:rsid w:val="00CB5BED"/>
    <w:rsid w:val="00CB6911"/>
    <w:rsid w:val="00CC012A"/>
    <w:rsid w:val="00CC1FEA"/>
    <w:rsid w:val="00CC25BD"/>
    <w:rsid w:val="00CC262A"/>
    <w:rsid w:val="00CC3A72"/>
    <w:rsid w:val="00CC4E67"/>
    <w:rsid w:val="00CD0CC0"/>
    <w:rsid w:val="00CD0D66"/>
    <w:rsid w:val="00CD1F2B"/>
    <w:rsid w:val="00CD204A"/>
    <w:rsid w:val="00CD247C"/>
    <w:rsid w:val="00CD3CF1"/>
    <w:rsid w:val="00CD5126"/>
    <w:rsid w:val="00CD570C"/>
    <w:rsid w:val="00CE2ECA"/>
    <w:rsid w:val="00CE345C"/>
    <w:rsid w:val="00CE5682"/>
    <w:rsid w:val="00CE5693"/>
    <w:rsid w:val="00CE5EC7"/>
    <w:rsid w:val="00CE60F5"/>
    <w:rsid w:val="00CF083A"/>
    <w:rsid w:val="00CF4EC8"/>
    <w:rsid w:val="00CF5317"/>
    <w:rsid w:val="00CF55F9"/>
    <w:rsid w:val="00CF59F0"/>
    <w:rsid w:val="00CF62C2"/>
    <w:rsid w:val="00D0047C"/>
    <w:rsid w:val="00D01882"/>
    <w:rsid w:val="00D04F79"/>
    <w:rsid w:val="00D068BF"/>
    <w:rsid w:val="00D07B43"/>
    <w:rsid w:val="00D103CF"/>
    <w:rsid w:val="00D16E37"/>
    <w:rsid w:val="00D20075"/>
    <w:rsid w:val="00D20647"/>
    <w:rsid w:val="00D23673"/>
    <w:rsid w:val="00D247C9"/>
    <w:rsid w:val="00D31460"/>
    <w:rsid w:val="00D31FEB"/>
    <w:rsid w:val="00D33D74"/>
    <w:rsid w:val="00D36A8D"/>
    <w:rsid w:val="00D40197"/>
    <w:rsid w:val="00D4270A"/>
    <w:rsid w:val="00D4604C"/>
    <w:rsid w:val="00D464B5"/>
    <w:rsid w:val="00D5575A"/>
    <w:rsid w:val="00D564D5"/>
    <w:rsid w:val="00D6073D"/>
    <w:rsid w:val="00D63D69"/>
    <w:rsid w:val="00D64B31"/>
    <w:rsid w:val="00D65A40"/>
    <w:rsid w:val="00D730C4"/>
    <w:rsid w:val="00D742FF"/>
    <w:rsid w:val="00D753C9"/>
    <w:rsid w:val="00D75920"/>
    <w:rsid w:val="00D76DD2"/>
    <w:rsid w:val="00D77C3F"/>
    <w:rsid w:val="00D819C0"/>
    <w:rsid w:val="00D81ADD"/>
    <w:rsid w:val="00D86D9E"/>
    <w:rsid w:val="00D87780"/>
    <w:rsid w:val="00D908A4"/>
    <w:rsid w:val="00D940BE"/>
    <w:rsid w:val="00D94D3A"/>
    <w:rsid w:val="00D9573B"/>
    <w:rsid w:val="00DA0465"/>
    <w:rsid w:val="00DA0B42"/>
    <w:rsid w:val="00DA2DDB"/>
    <w:rsid w:val="00DB0379"/>
    <w:rsid w:val="00DB158F"/>
    <w:rsid w:val="00DB1F54"/>
    <w:rsid w:val="00DB3180"/>
    <w:rsid w:val="00DB34E1"/>
    <w:rsid w:val="00DB432A"/>
    <w:rsid w:val="00DB5369"/>
    <w:rsid w:val="00DB6662"/>
    <w:rsid w:val="00DC29D2"/>
    <w:rsid w:val="00DC45BD"/>
    <w:rsid w:val="00DC47A9"/>
    <w:rsid w:val="00DC5F75"/>
    <w:rsid w:val="00DC6B01"/>
    <w:rsid w:val="00DD03CD"/>
    <w:rsid w:val="00DD5966"/>
    <w:rsid w:val="00DD72E1"/>
    <w:rsid w:val="00DE0F9B"/>
    <w:rsid w:val="00DE152C"/>
    <w:rsid w:val="00DE3040"/>
    <w:rsid w:val="00DE329F"/>
    <w:rsid w:val="00DE3C66"/>
    <w:rsid w:val="00DE6156"/>
    <w:rsid w:val="00DE6D43"/>
    <w:rsid w:val="00DE7236"/>
    <w:rsid w:val="00DF15AB"/>
    <w:rsid w:val="00DF2B05"/>
    <w:rsid w:val="00DF2F02"/>
    <w:rsid w:val="00DF2FA2"/>
    <w:rsid w:val="00DF3796"/>
    <w:rsid w:val="00DF3871"/>
    <w:rsid w:val="00E071B9"/>
    <w:rsid w:val="00E07558"/>
    <w:rsid w:val="00E07EDE"/>
    <w:rsid w:val="00E10757"/>
    <w:rsid w:val="00E116F6"/>
    <w:rsid w:val="00E135C3"/>
    <w:rsid w:val="00E14A1A"/>
    <w:rsid w:val="00E2044F"/>
    <w:rsid w:val="00E244AC"/>
    <w:rsid w:val="00E326C5"/>
    <w:rsid w:val="00E35E0A"/>
    <w:rsid w:val="00E423EC"/>
    <w:rsid w:val="00E42799"/>
    <w:rsid w:val="00E431D3"/>
    <w:rsid w:val="00E435DB"/>
    <w:rsid w:val="00E46109"/>
    <w:rsid w:val="00E46FC0"/>
    <w:rsid w:val="00E4723E"/>
    <w:rsid w:val="00E52513"/>
    <w:rsid w:val="00E625AB"/>
    <w:rsid w:val="00E631AE"/>
    <w:rsid w:val="00E654A4"/>
    <w:rsid w:val="00E661EA"/>
    <w:rsid w:val="00E6648F"/>
    <w:rsid w:val="00E70399"/>
    <w:rsid w:val="00E72727"/>
    <w:rsid w:val="00E73A95"/>
    <w:rsid w:val="00E748E3"/>
    <w:rsid w:val="00E7554B"/>
    <w:rsid w:val="00E763A3"/>
    <w:rsid w:val="00E8238B"/>
    <w:rsid w:val="00E82DFB"/>
    <w:rsid w:val="00E83A8C"/>
    <w:rsid w:val="00E851CC"/>
    <w:rsid w:val="00E85E63"/>
    <w:rsid w:val="00E86255"/>
    <w:rsid w:val="00E87056"/>
    <w:rsid w:val="00E90061"/>
    <w:rsid w:val="00E92BDC"/>
    <w:rsid w:val="00E952AC"/>
    <w:rsid w:val="00E95656"/>
    <w:rsid w:val="00E96875"/>
    <w:rsid w:val="00E969B7"/>
    <w:rsid w:val="00E971A5"/>
    <w:rsid w:val="00E97567"/>
    <w:rsid w:val="00E97C5A"/>
    <w:rsid w:val="00EA38CC"/>
    <w:rsid w:val="00EA60D1"/>
    <w:rsid w:val="00EB0216"/>
    <w:rsid w:val="00EB2963"/>
    <w:rsid w:val="00EB5823"/>
    <w:rsid w:val="00EB5881"/>
    <w:rsid w:val="00EB5DFA"/>
    <w:rsid w:val="00EB615E"/>
    <w:rsid w:val="00EB6976"/>
    <w:rsid w:val="00EC1871"/>
    <w:rsid w:val="00EC3471"/>
    <w:rsid w:val="00EC39ED"/>
    <w:rsid w:val="00EC69EE"/>
    <w:rsid w:val="00EC6B97"/>
    <w:rsid w:val="00EC6EA1"/>
    <w:rsid w:val="00EC729E"/>
    <w:rsid w:val="00ED0585"/>
    <w:rsid w:val="00ED16FA"/>
    <w:rsid w:val="00ED3CF4"/>
    <w:rsid w:val="00ED4E84"/>
    <w:rsid w:val="00ED5117"/>
    <w:rsid w:val="00ED5AD5"/>
    <w:rsid w:val="00ED6204"/>
    <w:rsid w:val="00EE476A"/>
    <w:rsid w:val="00EE4801"/>
    <w:rsid w:val="00EE4E97"/>
    <w:rsid w:val="00EE619F"/>
    <w:rsid w:val="00EE6A89"/>
    <w:rsid w:val="00EE7ACC"/>
    <w:rsid w:val="00EF09C0"/>
    <w:rsid w:val="00F0007B"/>
    <w:rsid w:val="00F0036A"/>
    <w:rsid w:val="00F0248D"/>
    <w:rsid w:val="00F04D16"/>
    <w:rsid w:val="00F05807"/>
    <w:rsid w:val="00F06671"/>
    <w:rsid w:val="00F170E7"/>
    <w:rsid w:val="00F2097D"/>
    <w:rsid w:val="00F20A3E"/>
    <w:rsid w:val="00F22454"/>
    <w:rsid w:val="00F2358E"/>
    <w:rsid w:val="00F240C7"/>
    <w:rsid w:val="00F26713"/>
    <w:rsid w:val="00F343A5"/>
    <w:rsid w:val="00F350BD"/>
    <w:rsid w:val="00F40E22"/>
    <w:rsid w:val="00F459E8"/>
    <w:rsid w:val="00F471C9"/>
    <w:rsid w:val="00F51233"/>
    <w:rsid w:val="00F519AF"/>
    <w:rsid w:val="00F52ABC"/>
    <w:rsid w:val="00F53917"/>
    <w:rsid w:val="00F542F9"/>
    <w:rsid w:val="00F618E0"/>
    <w:rsid w:val="00F62135"/>
    <w:rsid w:val="00F64461"/>
    <w:rsid w:val="00F65331"/>
    <w:rsid w:val="00F6611C"/>
    <w:rsid w:val="00F7111D"/>
    <w:rsid w:val="00F7360A"/>
    <w:rsid w:val="00F823D5"/>
    <w:rsid w:val="00F8447E"/>
    <w:rsid w:val="00F868DC"/>
    <w:rsid w:val="00F86AA1"/>
    <w:rsid w:val="00F87E57"/>
    <w:rsid w:val="00F90E62"/>
    <w:rsid w:val="00F94328"/>
    <w:rsid w:val="00F96545"/>
    <w:rsid w:val="00FA18F5"/>
    <w:rsid w:val="00FA2220"/>
    <w:rsid w:val="00FA4B36"/>
    <w:rsid w:val="00FA4F0B"/>
    <w:rsid w:val="00FB03A9"/>
    <w:rsid w:val="00FB22D4"/>
    <w:rsid w:val="00FB2397"/>
    <w:rsid w:val="00FB24ED"/>
    <w:rsid w:val="00FB3E9C"/>
    <w:rsid w:val="00FB4C04"/>
    <w:rsid w:val="00FB640F"/>
    <w:rsid w:val="00FB6A21"/>
    <w:rsid w:val="00FB6B73"/>
    <w:rsid w:val="00FC63EC"/>
    <w:rsid w:val="00FD2047"/>
    <w:rsid w:val="00FD31D5"/>
    <w:rsid w:val="00FE0630"/>
    <w:rsid w:val="00FE34B9"/>
    <w:rsid w:val="00FE48E2"/>
    <w:rsid w:val="00FE51B8"/>
    <w:rsid w:val="00FE635B"/>
    <w:rsid w:val="00FE7CD6"/>
    <w:rsid w:val="00FF03AD"/>
    <w:rsid w:val="00FF2E8D"/>
    <w:rsid w:val="00FF41B3"/>
    <w:rsid w:val="00FF4745"/>
    <w:rsid w:val="00FF5256"/>
    <w:rsid w:val="00FF6837"/>
    <w:rsid w:val="00FF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56D81E-D031-405A-8AA8-0262580CC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7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16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Kierkegaard</dc:creator>
  <cp:keywords/>
  <dc:description/>
  <cp:lastModifiedBy>Signe Kierkegaard</cp:lastModifiedBy>
  <cp:revision>7</cp:revision>
  <dcterms:created xsi:type="dcterms:W3CDTF">2023-11-29T08:25:00Z</dcterms:created>
  <dcterms:modified xsi:type="dcterms:W3CDTF">2023-11-30T07:35:00Z</dcterms:modified>
</cp:coreProperties>
</file>